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15545" w14:textId="77777777" w:rsidR="00983794" w:rsidRPr="00983794" w:rsidRDefault="00983794" w:rsidP="00983794">
      <w:pPr>
        <w:rPr>
          <w:b/>
          <w:bCs/>
        </w:rPr>
      </w:pPr>
      <w:r w:rsidRPr="00983794">
        <w:rPr>
          <w:b/>
          <w:bCs/>
        </w:rPr>
        <w:t>Table S2. Antibodies used for IHC and WB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4960"/>
        <w:gridCol w:w="5320"/>
      </w:tblGrid>
      <w:tr w:rsidR="00983794" w:rsidRPr="00983794" w14:paraId="0810A73E" w14:textId="77777777" w:rsidTr="002A2CB0">
        <w:trPr>
          <w:trHeight w:val="465"/>
        </w:trPr>
        <w:tc>
          <w:tcPr>
            <w:tcW w:w="4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4414CA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ody</w:t>
            </w:r>
          </w:p>
        </w:tc>
        <w:tc>
          <w:tcPr>
            <w:tcW w:w="5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DE452D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ny/Provider</w:t>
            </w:r>
          </w:p>
        </w:tc>
      </w:tr>
      <w:tr w:rsidR="00983794" w:rsidRPr="00983794" w14:paraId="5F7DE444" w14:textId="77777777" w:rsidTr="002A2CB0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AB7A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uman ABC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1267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bcam plc, Cambridge, UK </w:t>
            </w:r>
          </w:p>
        </w:tc>
      </w:tr>
      <w:tr w:rsidR="00983794" w:rsidRPr="00983794" w14:paraId="5176703E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F65E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uman JN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630A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  <w:proofErr w:type="spell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,Inc.</w:t>
            </w:r>
            <w:proofErr w:type="gram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IL,USA</w:t>
            </w:r>
            <w:proofErr w:type="spellEnd"/>
          </w:p>
        </w:tc>
      </w:tr>
      <w:tr w:rsidR="00983794" w:rsidRPr="00983794" w14:paraId="527B2BF0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CCCB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uman MEK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7285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 Signaling Technology, </w:t>
            </w:r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,USA</w:t>
            </w:r>
            <w:proofErr w:type="gramEnd"/>
          </w:p>
        </w:tc>
      </w:tr>
      <w:tr w:rsidR="00983794" w:rsidRPr="00983794" w14:paraId="56FE758D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64F0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uman p-JN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215A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OSTER Biological Technology </w:t>
            </w:r>
            <w:proofErr w:type="spell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.ltd</w:t>
            </w:r>
            <w:proofErr w:type="spell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UK </w:t>
            </w:r>
          </w:p>
        </w:tc>
      </w:tr>
      <w:tr w:rsidR="00983794" w:rsidRPr="00983794" w14:paraId="47EF8B39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85CD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uman P-MEK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F2AB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s</w:t>
            </w:r>
            <w:proofErr w:type="spell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Beijing, China</w:t>
            </w:r>
          </w:p>
        </w:tc>
      </w:tr>
      <w:tr w:rsidR="00983794" w:rsidRPr="00983794" w14:paraId="5E2EF38B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E259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-human β-acti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459A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in</w:t>
            </w:r>
            <w:proofErr w:type="spell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science </w:t>
            </w:r>
            <w:proofErr w:type="spellStart"/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.,Ltd</w:t>
            </w:r>
            <w:proofErr w:type="spellEnd"/>
            <w:proofErr w:type="gram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Shanghai, China</w:t>
            </w:r>
          </w:p>
        </w:tc>
      </w:tr>
      <w:tr w:rsidR="00983794" w:rsidRPr="00983794" w14:paraId="61193F1C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0A17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at anti-mouse Ig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F217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vitrogen, </w:t>
            </w:r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 ,</w:t>
            </w:r>
            <w:proofErr w:type="gram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USA       </w:t>
            </w:r>
          </w:p>
        </w:tc>
      </w:tr>
      <w:tr w:rsidR="00983794" w:rsidRPr="00983794" w14:paraId="79B1A2B4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FE73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at anti-rabbit Ig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3D1F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vitrogen, </w:t>
            </w:r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 ,</w:t>
            </w:r>
            <w:proofErr w:type="gram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USA</w:t>
            </w:r>
          </w:p>
        </w:tc>
      </w:tr>
      <w:tr w:rsidR="00983794" w:rsidRPr="00983794" w14:paraId="59F70540" w14:textId="77777777" w:rsidTr="002A2CB0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C86E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at anti-rabbit IgG-HR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F34F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thox</w:t>
            </w:r>
            <w:proofErr w:type="spell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LC., </w:t>
            </w:r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,USA</w:t>
            </w:r>
            <w:proofErr w:type="gramEnd"/>
          </w:p>
        </w:tc>
      </w:tr>
      <w:tr w:rsidR="00983794" w:rsidRPr="00983794" w14:paraId="403C0A55" w14:textId="77777777" w:rsidTr="002A2CB0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914349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at anti-mouse IgG-HRP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CF3BF6" w14:textId="77777777" w:rsidR="00983794" w:rsidRPr="00983794" w:rsidRDefault="00983794" w:rsidP="002A2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thox</w:t>
            </w:r>
            <w:proofErr w:type="spellEnd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LC., </w:t>
            </w:r>
            <w:proofErr w:type="gramStart"/>
            <w:r w:rsidRPr="0098379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,USA</w:t>
            </w:r>
            <w:proofErr w:type="gramEnd"/>
          </w:p>
        </w:tc>
      </w:tr>
    </w:tbl>
    <w:p w14:paraId="30E1AC07" w14:textId="77777777" w:rsidR="00983794" w:rsidRPr="00983794" w:rsidRDefault="00983794">
      <w:pPr>
        <w:rPr>
          <w:b/>
          <w:bCs/>
        </w:rPr>
      </w:pPr>
    </w:p>
    <w:sectPr w:rsidR="00983794" w:rsidRPr="00983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669C0" w14:textId="77777777" w:rsidR="00983794" w:rsidRDefault="00983794" w:rsidP="00983794">
      <w:r>
        <w:separator/>
      </w:r>
    </w:p>
  </w:endnote>
  <w:endnote w:type="continuationSeparator" w:id="0">
    <w:p w14:paraId="23282D24" w14:textId="77777777" w:rsidR="00983794" w:rsidRDefault="00983794" w:rsidP="00983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673BE" w14:textId="77777777" w:rsidR="00983794" w:rsidRDefault="00983794" w:rsidP="00983794">
      <w:r>
        <w:separator/>
      </w:r>
    </w:p>
  </w:footnote>
  <w:footnote w:type="continuationSeparator" w:id="0">
    <w:p w14:paraId="0CC2D64A" w14:textId="77777777" w:rsidR="00983794" w:rsidRDefault="00983794" w:rsidP="00983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34F0097-70B5-47BF-A047-A853240E724C}"/>
    <w:docVar w:name="KY_MEDREF_VERSION" w:val="3"/>
  </w:docVars>
  <w:rsids>
    <w:rsidRoot w:val="00983794"/>
    <w:rsid w:val="00233339"/>
    <w:rsid w:val="00440F0B"/>
    <w:rsid w:val="00983794"/>
    <w:rsid w:val="00B900FE"/>
    <w:rsid w:val="00ED7F0E"/>
    <w:rsid w:val="00F4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D79FB"/>
  <w15:chartTrackingRefBased/>
  <w15:docId w15:val="{F9ED0E3B-4165-4A2D-B606-98EC882A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7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7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g</dc:creator>
  <cp:keywords/>
  <dc:description/>
  <cp:lastModifiedBy>zhang ming</cp:lastModifiedBy>
  <cp:revision>2</cp:revision>
  <dcterms:created xsi:type="dcterms:W3CDTF">2020-08-05T13:47:00Z</dcterms:created>
  <dcterms:modified xsi:type="dcterms:W3CDTF">2020-08-05T13:47:00Z</dcterms:modified>
</cp:coreProperties>
</file>